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B30240" w14:textId="77777777" w:rsidR="00D97916" w:rsidRPr="00AB6A53" w:rsidRDefault="00D97916" w:rsidP="00D97916">
      <w:pPr>
        <w:pStyle w:val="BodyText"/>
        <w:rPr>
          <w:rFonts w:ascii="Calibri" w:hAnsi="Calibri" w:cs="Calibri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Natal origin and age-specific egress of </w:t>
      </w:r>
      <w:r w:rsidRPr="007B328F">
        <w:rPr>
          <w:rFonts w:asciiTheme="minorHAnsi" w:hAnsiTheme="minorHAnsi" w:cstheme="minorHAnsi"/>
          <w:b/>
          <w:sz w:val="22"/>
          <w:szCs w:val="22"/>
        </w:rPr>
        <w:t>Pacific bluefin tuna</w:t>
      </w:r>
      <w:r>
        <w:rPr>
          <w:rFonts w:asciiTheme="minorHAnsi" w:hAnsiTheme="minorHAnsi" w:cstheme="minorHAnsi"/>
          <w:b/>
          <w:sz w:val="22"/>
          <w:szCs w:val="22"/>
        </w:rPr>
        <w:t xml:space="preserve"> from coastal nurseries</w:t>
      </w:r>
      <w:r w:rsidRPr="007B328F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9712B6">
        <w:rPr>
          <w:rFonts w:asciiTheme="minorHAnsi" w:hAnsiTheme="minorHAnsi" w:cstheme="minorHAnsi"/>
          <w:b/>
          <w:sz w:val="22"/>
          <w:szCs w:val="22"/>
        </w:rPr>
        <w:t xml:space="preserve">revealed with geochemical </w:t>
      </w:r>
      <w:r>
        <w:rPr>
          <w:rFonts w:asciiTheme="minorHAnsi" w:hAnsiTheme="minorHAnsi" w:cstheme="minorHAnsi"/>
          <w:b/>
          <w:sz w:val="22"/>
          <w:szCs w:val="22"/>
        </w:rPr>
        <w:t>markers</w:t>
      </w:r>
    </w:p>
    <w:p w14:paraId="606A0BC4" w14:textId="77777777" w:rsidR="00D97916" w:rsidRDefault="00D97916" w:rsidP="00D97916">
      <w:pPr>
        <w:rPr>
          <w:rFonts w:cstheme="minorHAnsi"/>
          <w:sz w:val="22"/>
          <w:szCs w:val="22"/>
        </w:rPr>
      </w:pPr>
    </w:p>
    <w:p w14:paraId="5F525915" w14:textId="77777777" w:rsidR="00D97916" w:rsidRPr="003618D0" w:rsidRDefault="00D97916" w:rsidP="00D97916">
      <w:pPr>
        <w:rPr>
          <w:rFonts w:cstheme="minorHAnsi"/>
          <w:sz w:val="22"/>
          <w:szCs w:val="22"/>
        </w:rPr>
      </w:pPr>
      <w:r w:rsidRPr="00747032">
        <w:rPr>
          <w:rFonts w:cstheme="minorHAnsi"/>
          <w:sz w:val="22"/>
          <w:szCs w:val="22"/>
        </w:rPr>
        <w:t>Jay R. Rooker</w:t>
      </w:r>
      <w:r w:rsidRPr="00AB3090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>
        <w:rPr>
          <w:rFonts w:cstheme="minorHAnsi"/>
          <w:color w:val="000000" w:themeColor="text1"/>
          <w:sz w:val="22"/>
          <w:szCs w:val="22"/>
          <w:vertAlign w:val="superscript"/>
        </w:rPr>
        <w:t>,2*</w:t>
      </w:r>
      <w:r>
        <w:rPr>
          <w:rFonts w:cstheme="minorHAnsi"/>
          <w:sz w:val="22"/>
          <w:szCs w:val="22"/>
        </w:rPr>
        <w:t>, R</w:t>
      </w:r>
      <w:r w:rsidRPr="00747032">
        <w:rPr>
          <w:rFonts w:cstheme="minorHAnsi"/>
          <w:sz w:val="22"/>
          <w:szCs w:val="22"/>
        </w:rPr>
        <w:t>. J. David Wells</w:t>
      </w:r>
      <w:r w:rsidRPr="00AB3090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>
        <w:rPr>
          <w:rFonts w:cstheme="minorHAnsi"/>
          <w:color w:val="000000" w:themeColor="text1"/>
          <w:sz w:val="22"/>
          <w:szCs w:val="22"/>
          <w:vertAlign w:val="superscript"/>
        </w:rPr>
        <w:t>,2</w:t>
      </w:r>
      <w:r>
        <w:rPr>
          <w:rFonts w:cstheme="minorHAnsi"/>
          <w:sz w:val="22"/>
          <w:szCs w:val="22"/>
        </w:rPr>
        <w:t>, Barbara A. Block</w:t>
      </w:r>
      <w:r>
        <w:rPr>
          <w:rFonts w:cstheme="minorHAnsi"/>
          <w:color w:val="000000" w:themeColor="text1"/>
          <w:sz w:val="22"/>
          <w:szCs w:val="22"/>
          <w:vertAlign w:val="superscript"/>
        </w:rPr>
        <w:t>3</w:t>
      </w:r>
      <w:r>
        <w:rPr>
          <w:rFonts w:cstheme="minorHAnsi"/>
          <w:sz w:val="22"/>
          <w:szCs w:val="22"/>
        </w:rPr>
        <w:t>, Hui Liu</w:t>
      </w:r>
      <w:r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>
        <w:rPr>
          <w:rFonts w:cstheme="minorHAnsi"/>
          <w:sz w:val="22"/>
          <w:szCs w:val="22"/>
        </w:rPr>
        <w:t>, Hannes Baumann</w:t>
      </w:r>
      <w:r>
        <w:rPr>
          <w:rFonts w:cstheme="minorHAnsi"/>
          <w:color w:val="000000" w:themeColor="text1"/>
          <w:sz w:val="22"/>
          <w:szCs w:val="22"/>
          <w:vertAlign w:val="superscript"/>
        </w:rPr>
        <w:t>4</w:t>
      </w:r>
      <w:r>
        <w:rPr>
          <w:rFonts w:cstheme="minorHAnsi"/>
          <w:sz w:val="22"/>
          <w:szCs w:val="22"/>
        </w:rPr>
        <w:t>, Wei-Chuan Chiang</w:t>
      </w:r>
      <w:r>
        <w:rPr>
          <w:rFonts w:cstheme="minorHAnsi"/>
          <w:color w:val="000000" w:themeColor="text1"/>
          <w:sz w:val="22"/>
          <w:szCs w:val="22"/>
          <w:vertAlign w:val="superscript"/>
        </w:rPr>
        <w:t>5</w:t>
      </w:r>
      <w:r w:rsidRPr="00716D36">
        <w:rPr>
          <w:rFonts w:cstheme="minorHAnsi"/>
          <w:color w:val="000000" w:themeColor="text1"/>
          <w:sz w:val="22"/>
          <w:szCs w:val="22"/>
        </w:rPr>
        <w:t>,</w:t>
      </w:r>
      <w:r>
        <w:rPr>
          <w:rFonts w:cstheme="minorHAnsi"/>
          <w:color w:val="000000" w:themeColor="text1"/>
          <w:sz w:val="22"/>
          <w:szCs w:val="22"/>
          <w:vertAlign w:val="superscript"/>
        </w:rPr>
        <w:t xml:space="preserve"> </w:t>
      </w:r>
      <w:r>
        <w:rPr>
          <w:rFonts w:cstheme="minorHAnsi"/>
          <w:sz w:val="22"/>
          <w:szCs w:val="22"/>
        </w:rPr>
        <w:t>M</w:t>
      </w:r>
      <w:r w:rsidRPr="00747032">
        <w:rPr>
          <w:rFonts w:cstheme="minorHAnsi"/>
          <w:sz w:val="22"/>
          <w:szCs w:val="22"/>
        </w:rPr>
        <w:t>ichelle Sluis Zapp</w:t>
      </w:r>
      <w:r w:rsidRPr="00AB3090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>
        <w:rPr>
          <w:rFonts w:cstheme="minorHAnsi"/>
          <w:sz w:val="22"/>
          <w:szCs w:val="22"/>
        </w:rPr>
        <w:t>, Nathaniel R. Miller</w:t>
      </w:r>
      <w:r>
        <w:rPr>
          <w:rFonts w:cstheme="minorHAnsi"/>
          <w:color w:val="000000" w:themeColor="text1"/>
          <w:sz w:val="22"/>
          <w:szCs w:val="22"/>
          <w:vertAlign w:val="superscript"/>
        </w:rPr>
        <w:t>6</w:t>
      </w:r>
      <w:r w:rsidRPr="00FB0228">
        <w:rPr>
          <w:rFonts w:cstheme="minorHAnsi"/>
          <w:color w:val="000000" w:themeColor="text1"/>
          <w:sz w:val="22"/>
          <w:szCs w:val="22"/>
        </w:rPr>
        <w:t>,</w:t>
      </w:r>
      <w:r w:rsidRPr="00DC6903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>John</w:t>
      </w:r>
      <w:r w:rsidRPr="00747032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 xml:space="preserve">A. </w:t>
      </w:r>
      <w:r w:rsidRPr="00747032">
        <w:rPr>
          <w:rFonts w:cstheme="minorHAnsi"/>
          <w:sz w:val="22"/>
          <w:szCs w:val="22"/>
        </w:rPr>
        <w:t>Mohan</w:t>
      </w:r>
      <w:r w:rsidRPr="00AB3090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>
        <w:rPr>
          <w:rFonts w:cstheme="minorHAnsi"/>
          <w:sz w:val="22"/>
          <w:szCs w:val="22"/>
        </w:rPr>
        <w:t>, S</w:t>
      </w:r>
      <w:r w:rsidRPr="00DC6903">
        <w:rPr>
          <w:rFonts w:cstheme="minorHAnsi"/>
          <w:sz w:val="22"/>
          <w:szCs w:val="22"/>
        </w:rPr>
        <w:t>eiji Ohshimo</w:t>
      </w:r>
      <w:r>
        <w:rPr>
          <w:rFonts w:cstheme="minorHAnsi"/>
          <w:color w:val="000000" w:themeColor="text1"/>
          <w:sz w:val="22"/>
          <w:szCs w:val="22"/>
          <w:vertAlign w:val="superscript"/>
        </w:rPr>
        <w:t>7</w:t>
      </w:r>
      <w:r>
        <w:rPr>
          <w:rFonts w:cstheme="minorHAnsi"/>
          <w:sz w:val="22"/>
          <w:szCs w:val="22"/>
        </w:rPr>
        <w:t>, Yosuke Tanaka</w:t>
      </w:r>
      <w:r>
        <w:rPr>
          <w:rFonts w:cstheme="minorHAnsi"/>
          <w:color w:val="000000" w:themeColor="text1"/>
          <w:sz w:val="22"/>
          <w:szCs w:val="22"/>
          <w:vertAlign w:val="superscript"/>
        </w:rPr>
        <w:t>8</w:t>
      </w:r>
      <w:r>
        <w:rPr>
          <w:rFonts w:cstheme="minorHAnsi"/>
          <w:sz w:val="22"/>
          <w:szCs w:val="22"/>
        </w:rPr>
        <w:t>, M</w:t>
      </w:r>
      <w:r w:rsidRPr="00747032">
        <w:rPr>
          <w:rFonts w:cstheme="minorHAnsi"/>
          <w:sz w:val="22"/>
          <w:szCs w:val="22"/>
        </w:rPr>
        <w:t>ichael A. Dance</w:t>
      </w:r>
      <w:r>
        <w:rPr>
          <w:rFonts w:cstheme="minorHAnsi"/>
          <w:color w:val="000000" w:themeColor="text1"/>
          <w:sz w:val="22"/>
          <w:szCs w:val="22"/>
          <w:vertAlign w:val="superscript"/>
        </w:rPr>
        <w:t>9</w:t>
      </w:r>
      <w:r>
        <w:rPr>
          <w:rFonts w:cstheme="minorHAnsi"/>
          <w:sz w:val="22"/>
          <w:szCs w:val="22"/>
        </w:rPr>
        <w:t>, Heidi Dewar</w:t>
      </w:r>
      <w:r>
        <w:rPr>
          <w:rFonts w:cstheme="minorHAnsi"/>
          <w:color w:val="000000" w:themeColor="text1"/>
          <w:sz w:val="22"/>
          <w:szCs w:val="22"/>
          <w:vertAlign w:val="superscript"/>
        </w:rPr>
        <w:t>10</w:t>
      </w:r>
      <w:r>
        <w:rPr>
          <w:rFonts w:cstheme="minorHAnsi"/>
          <w:sz w:val="22"/>
          <w:szCs w:val="22"/>
        </w:rPr>
        <w:t>, Owyn E. Snodgrass</w:t>
      </w:r>
      <w:r>
        <w:rPr>
          <w:rFonts w:cstheme="minorHAnsi"/>
          <w:color w:val="000000" w:themeColor="text1"/>
          <w:sz w:val="22"/>
          <w:szCs w:val="22"/>
          <w:vertAlign w:val="superscript"/>
        </w:rPr>
        <w:t>10</w:t>
      </w:r>
      <w:r>
        <w:rPr>
          <w:rFonts w:cstheme="minorHAnsi"/>
          <w:sz w:val="22"/>
          <w:szCs w:val="22"/>
        </w:rPr>
        <w:t>, Jen-Chieh Shiao</w:t>
      </w:r>
      <w:r>
        <w:rPr>
          <w:rFonts w:cstheme="minorHAnsi"/>
          <w:color w:val="000000" w:themeColor="text1"/>
          <w:sz w:val="22"/>
          <w:szCs w:val="22"/>
          <w:vertAlign w:val="superscript"/>
        </w:rPr>
        <w:t>11</w:t>
      </w:r>
      <w:r>
        <w:rPr>
          <w:rFonts w:cstheme="minorHAnsi"/>
          <w:color w:val="000000" w:themeColor="text1"/>
          <w:sz w:val="22"/>
          <w:szCs w:val="22"/>
        </w:rPr>
        <w:t xml:space="preserve">  </w:t>
      </w:r>
    </w:p>
    <w:p w14:paraId="753076A2" w14:textId="77777777" w:rsidR="00D97916" w:rsidRDefault="00D97916" w:rsidP="00D97916">
      <w:pPr>
        <w:rPr>
          <w:rFonts w:cstheme="minorHAnsi"/>
          <w:sz w:val="22"/>
          <w:szCs w:val="22"/>
        </w:rPr>
      </w:pPr>
    </w:p>
    <w:p w14:paraId="5F44164B" w14:textId="08A12243" w:rsidR="00D97916" w:rsidRDefault="00D97916" w:rsidP="00D97916">
      <w:pPr>
        <w:ind w:left="360" w:hanging="360"/>
        <w:rPr>
          <w:rFonts w:cstheme="minorHAnsi"/>
          <w:color w:val="000000" w:themeColor="text1"/>
          <w:sz w:val="22"/>
          <w:szCs w:val="22"/>
        </w:rPr>
      </w:pPr>
      <w:r w:rsidRPr="00AB3090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 w:rsidRPr="00AB3090">
        <w:rPr>
          <w:rFonts w:cstheme="minorHAnsi"/>
          <w:color w:val="000000" w:themeColor="text1"/>
          <w:sz w:val="22"/>
          <w:szCs w:val="22"/>
        </w:rPr>
        <w:t>Department of Marine Biology, Texas A&amp;M University</w:t>
      </w:r>
      <w:r>
        <w:rPr>
          <w:rFonts w:cstheme="minorHAnsi"/>
          <w:color w:val="000000" w:themeColor="text1"/>
          <w:sz w:val="22"/>
          <w:szCs w:val="22"/>
        </w:rPr>
        <w:t xml:space="preserve"> at Galveston</w:t>
      </w:r>
      <w:r w:rsidRPr="00AB3090">
        <w:rPr>
          <w:rFonts w:cstheme="minorHAnsi"/>
          <w:color w:val="000000" w:themeColor="text1"/>
          <w:sz w:val="22"/>
          <w:szCs w:val="22"/>
        </w:rPr>
        <w:t xml:space="preserve">, </w:t>
      </w:r>
      <w:r w:rsidR="00C25062">
        <w:rPr>
          <w:rFonts w:cstheme="minorHAnsi"/>
          <w:color w:val="000000" w:themeColor="text1"/>
          <w:sz w:val="22"/>
          <w:szCs w:val="22"/>
        </w:rPr>
        <w:t>200 Seawolf Parkway</w:t>
      </w:r>
      <w:r w:rsidRPr="00AB3090">
        <w:rPr>
          <w:rFonts w:cstheme="minorHAnsi"/>
          <w:color w:val="000000" w:themeColor="text1"/>
          <w:sz w:val="22"/>
          <w:szCs w:val="22"/>
        </w:rPr>
        <w:t>, Galveston, T</w:t>
      </w:r>
      <w:r>
        <w:rPr>
          <w:rFonts w:cstheme="minorHAnsi"/>
          <w:color w:val="000000" w:themeColor="text1"/>
          <w:sz w:val="22"/>
          <w:szCs w:val="22"/>
        </w:rPr>
        <w:t>X</w:t>
      </w:r>
      <w:r w:rsidRPr="00AB3090">
        <w:rPr>
          <w:rFonts w:cstheme="minorHAnsi"/>
          <w:color w:val="000000" w:themeColor="text1"/>
          <w:sz w:val="22"/>
          <w:szCs w:val="22"/>
        </w:rPr>
        <w:t xml:space="preserve"> 77553, USA</w:t>
      </w:r>
    </w:p>
    <w:p w14:paraId="52181562" w14:textId="77777777" w:rsidR="00D97916" w:rsidRDefault="00D97916" w:rsidP="00D97916">
      <w:pPr>
        <w:ind w:left="360" w:hanging="360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>
        <w:rPr>
          <w:rFonts w:cstheme="minorHAnsi"/>
          <w:color w:val="000000" w:themeColor="text1"/>
          <w:sz w:val="22"/>
          <w:szCs w:val="22"/>
        </w:rPr>
        <w:t>Department of Ecology and Conservation Biology, Texas A&amp;M University, College Station, TX 77843-2258</w:t>
      </w:r>
    </w:p>
    <w:p w14:paraId="00F93E27" w14:textId="77777777" w:rsidR="00D97916" w:rsidRDefault="00D97916" w:rsidP="00D97916">
      <w:pPr>
        <w:ind w:left="360" w:hanging="360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  <w:vertAlign w:val="superscript"/>
        </w:rPr>
        <w:t>3</w:t>
      </w:r>
      <w:r>
        <w:rPr>
          <w:rFonts w:cstheme="minorHAnsi"/>
          <w:color w:val="000000" w:themeColor="text1"/>
          <w:sz w:val="22"/>
          <w:szCs w:val="22"/>
        </w:rPr>
        <w:t>Hopkins Marine Station, Stanford University, 120 Oceanview Boulevard, Pacific Grove, CA 93950 USA</w:t>
      </w:r>
    </w:p>
    <w:p w14:paraId="74D200B5" w14:textId="77777777" w:rsidR="00D97916" w:rsidRDefault="00D97916" w:rsidP="00D97916">
      <w:pPr>
        <w:ind w:left="360" w:hanging="360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  <w:vertAlign w:val="superscript"/>
        </w:rPr>
        <w:t>4</w:t>
      </w:r>
      <w:r w:rsidRPr="00AB3090">
        <w:rPr>
          <w:rFonts w:cstheme="minorHAnsi"/>
          <w:sz w:val="22"/>
          <w:szCs w:val="22"/>
        </w:rPr>
        <w:t>Department of Marine Sciences, University of Connecticut, 1080 Shennecossett Road, Groton, CT 06340-6048, USA</w:t>
      </w:r>
    </w:p>
    <w:p w14:paraId="377215D8" w14:textId="185A9E60" w:rsidR="00D97916" w:rsidRDefault="00D97916" w:rsidP="00D97916">
      <w:pPr>
        <w:ind w:left="360" w:hanging="360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  <w:vertAlign w:val="superscript"/>
        </w:rPr>
        <w:t>5</w:t>
      </w:r>
      <w:r w:rsidRPr="00AB3090">
        <w:rPr>
          <w:rFonts w:cstheme="minorHAnsi"/>
          <w:color w:val="000000" w:themeColor="text1"/>
          <w:sz w:val="22"/>
          <w:szCs w:val="22"/>
        </w:rPr>
        <w:t>Council of Agriculture, Fisheries Research Institute</w:t>
      </w:r>
      <w:r w:rsidR="00C25062">
        <w:rPr>
          <w:rFonts w:cstheme="minorHAnsi"/>
          <w:color w:val="000000" w:themeColor="text1"/>
          <w:sz w:val="22"/>
          <w:szCs w:val="22"/>
        </w:rPr>
        <w:t xml:space="preserve"> TW</w:t>
      </w:r>
      <w:bookmarkStart w:id="0" w:name="_GoBack"/>
      <w:bookmarkEnd w:id="0"/>
      <w:r w:rsidRPr="00AB3090">
        <w:rPr>
          <w:rFonts w:cstheme="minorHAnsi"/>
          <w:color w:val="000000" w:themeColor="text1"/>
          <w:sz w:val="22"/>
          <w:szCs w:val="22"/>
        </w:rPr>
        <w:t>, 199 Hou-Ih Road, Keelung, 20246, Taiwan</w:t>
      </w:r>
    </w:p>
    <w:p w14:paraId="2EBCC8AD" w14:textId="77777777" w:rsidR="00D97916" w:rsidRDefault="00D97916" w:rsidP="00D97916">
      <w:pPr>
        <w:ind w:left="360" w:hanging="360"/>
        <w:rPr>
          <w:rFonts w:cstheme="minorHAnsi"/>
          <w:color w:val="211E1E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  <w:vertAlign w:val="superscript"/>
        </w:rPr>
        <w:t>6</w:t>
      </w:r>
      <w:r w:rsidRPr="00AB3090">
        <w:rPr>
          <w:rFonts w:cstheme="minorHAnsi"/>
          <w:color w:val="211E1E"/>
          <w:sz w:val="22"/>
          <w:szCs w:val="22"/>
        </w:rPr>
        <w:t xml:space="preserve">Jackson School of Geosciences, The University of Texas at Austin, 2275 Speedway Stop C9000, Austin, TX 78712, USA </w:t>
      </w:r>
    </w:p>
    <w:p w14:paraId="1B6B5A15" w14:textId="77777777" w:rsidR="00D97916" w:rsidRPr="000B7552" w:rsidRDefault="00D97916" w:rsidP="00D97916">
      <w:pPr>
        <w:ind w:left="360" w:hanging="360"/>
        <w:rPr>
          <w:rFonts w:cstheme="minorHAnsi"/>
          <w:color w:val="211E1E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  <w:vertAlign w:val="superscript"/>
        </w:rPr>
        <w:t>7</w:t>
      </w:r>
      <w:r w:rsidRPr="000B7552">
        <w:rPr>
          <w:rFonts w:cstheme="minorHAnsi"/>
          <w:color w:val="000000"/>
          <w:sz w:val="22"/>
          <w:szCs w:val="22"/>
        </w:rPr>
        <w:t>Pelagic Fish Resources Division, Fisheries Stock Assessment Center, </w:t>
      </w:r>
      <w:r w:rsidRPr="000B7552">
        <w:rPr>
          <w:rFonts w:cstheme="minorHAnsi"/>
          <w:color w:val="211E1E"/>
          <w:sz w:val="22"/>
          <w:szCs w:val="22"/>
        </w:rPr>
        <w:t xml:space="preserve"> </w:t>
      </w:r>
      <w:r w:rsidRPr="000B7552">
        <w:rPr>
          <w:rFonts w:cstheme="minorHAnsi"/>
          <w:color w:val="000000"/>
          <w:sz w:val="22"/>
          <w:szCs w:val="22"/>
        </w:rPr>
        <w:t>Fisheries Resources Institute, Japan Fisheries Research and Education Agency</w:t>
      </w:r>
      <w:r w:rsidRPr="000B7552">
        <w:rPr>
          <w:rFonts w:cstheme="minorHAnsi"/>
          <w:color w:val="211E1E"/>
          <w:sz w:val="22"/>
          <w:szCs w:val="22"/>
        </w:rPr>
        <w:t xml:space="preserve"> </w:t>
      </w:r>
      <w:r w:rsidRPr="000B7552">
        <w:rPr>
          <w:rFonts w:cstheme="minorHAnsi"/>
          <w:color w:val="000000"/>
          <w:sz w:val="22"/>
          <w:szCs w:val="22"/>
        </w:rPr>
        <w:t>1551-8, Taira-machi, Nagasaki, 851-2213 Japan</w:t>
      </w:r>
    </w:p>
    <w:p w14:paraId="006BAB2E" w14:textId="77777777" w:rsidR="00D97916" w:rsidRPr="000B7552" w:rsidRDefault="00D97916" w:rsidP="00D97916">
      <w:pPr>
        <w:ind w:left="360" w:hanging="360"/>
        <w:rPr>
          <w:rFonts w:ascii="-webkit-standard" w:hAnsi="-webkit-standard" w:hint="eastAsia"/>
          <w:color w:val="000000"/>
        </w:rPr>
      </w:pPr>
      <w:r>
        <w:rPr>
          <w:rFonts w:cstheme="minorHAnsi"/>
          <w:color w:val="000000" w:themeColor="text1"/>
          <w:sz w:val="22"/>
          <w:szCs w:val="22"/>
          <w:vertAlign w:val="superscript"/>
        </w:rPr>
        <w:t>8</w:t>
      </w:r>
      <w:r w:rsidRPr="000B7552">
        <w:rPr>
          <w:rFonts w:cstheme="minorHAnsi"/>
          <w:color w:val="000000"/>
          <w:sz w:val="22"/>
          <w:szCs w:val="22"/>
        </w:rPr>
        <w:t>Highly Migratory Resources Division, Fisheries Stock Assessment Center, Fisheries Resources Institute, Japan Fisheries Research and Education Agency 5-7-1, Orido, Shimizu, Shizuoka, 424-8633, Japan</w:t>
      </w:r>
    </w:p>
    <w:p w14:paraId="3D92A521" w14:textId="77777777" w:rsidR="00D97916" w:rsidRDefault="00D97916" w:rsidP="00D97916">
      <w:pPr>
        <w:ind w:left="360" w:hanging="360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  <w:vertAlign w:val="superscript"/>
        </w:rPr>
        <w:t>9</w:t>
      </w:r>
      <w:r w:rsidRPr="00AB3090">
        <w:rPr>
          <w:rFonts w:cstheme="minorHAnsi"/>
          <w:color w:val="000000" w:themeColor="text1"/>
          <w:sz w:val="22"/>
          <w:szCs w:val="22"/>
        </w:rPr>
        <w:t>Department of Oceanography and Coastal Sciences, Louisiana State University, 2255 Energy, Coast and Environment Building Baton Rouge, Louisiana 70803, USA</w:t>
      </w:r>
    </w:p>
    <w:p w14:paraId="3DD5BD47" w14:textId="77777777" w:rsidR="00D97916" w:rsidRPr="003618D0" w:rsidRDefault="00D97916" w:rsidP="00D97916">
      <w:pPr>
        <w:ind w:left="360" w:hanging="360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  <w:vertAlign w:val="superscript"/>
        </w:rPr>
        <w:t>10</w:t>
      </w:r>
      <w:r w:rsidRPr="003618D0">
        <w:rPr>
          <w:rFonts w:eastAsiaTheme="minorHAnsi" w:cstheme="minorHAnsi"/>
          <w:color w:val="231F20"/>
          <w:sz w:val="22"/>
          <w:szCs w:val="22"/>
        </w:rPr>
        <w:t>Southwest Fisheries Science Center, National Marine Fisheries Service, 8901 La Jolla Shores Drive, La Jolla,</w:t>
      </w:r>
      <w:r>
        <w:rPr>
          <w:rFonts w:cstheme="minorHAnsi"/>
          <w:color w:val="000000" w:themeColor="text1"/>
          <w:sz w:val="22"/>
          <w:szCs w:val="22"/>
        </w:rPr>
        <w:t xml:space="preserve"> </w:t>
      </w:r>
      <w:r>
        <w:rPr>
          <w:rFonts w:eastAsiaTheme="minorHAnsi" w:cstheme="minorHAnsi"/>
          <w:color w:val="231F20"/>
          <w:sz w:val="22"/>
          <w:szCs w:val="22"/>
        </w:rPr>
        <w:t>CA</w:t>
      </w:r>
      <w:r w:rsidRPr="003618D0">
        <w:rPr>
          <w:rFonts w:eastAsiaTheme="minorHAnsi" w:cstheme="minorHAnsi"/>
          <w:color w:val="231F20"/>
          <w:sz w:val="22"/>
          <w:szCs w:val="22"/>
        </w:rPr>
        <w:t xml:space="preserve"> 92037, USA</w:t>
      </w:r>
    </w:p>
    <w:p w14:paraId="4BCB2D60" w14:textId="6785BE2A" w:rsidR="00D97916" w:rsidRDefault="00D97916" w:rsidP="00D97916">
      <w:pPr>
        <w:ind w:left="360" w:hanging="360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  <w:vertAlign w:val="superscript"/>
        </w:rPr>
        <w:t>11</w:t>
      </w:r>
      <w:r w:rsidRPr="00AB3090">
        <w:rPr>
          <w:rFonts w:cstheme="minorHAnsi"/>
          <w:color w:val="000000" w:themeColor="text1"/>
          <w:sz w:val="22"/>
          <w:szCs w:val="22"/>
        </w:rPr>
        <w:t>Institute of Oceanography, National Taiwan University, Taipei, No. 1, Sec. 4, Roosevelt Rd, Taipei 10617, Taiwan</w:t>
      </w:r>
    </w:p>
    <w:p w14:paraId="10DD3690" w14:textId="77777777" w:rsidR="00D97916" w:rsidRDefault="00D97916">
      <w:pPr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br w:type="page"/>
      </w:r>
    </w:p>
    <w:p w14:paraId="1FADBF04" w14:textId="77777777" w:rsidR="00D97916" w:rsidRDefault="00D97916" w:rsidP="00D97916">
      <w:pPr>
        <w:ind w:left="360" w:hanging="360"/>
        <w:rPr>
          <w:rFonts w:cstheme="minorHAnsi"/>
          <w:color w:val="000000" w:themeColor="text1"/>
          <w:sz w:val="22"/>
          <w:szCs w:val="22"/>
        </w:rPr>
      </w:pPr>
    </w:p>
    <w:p w14:paraId="4C989AE2" w14:textId="77777777" w:rsidR="00D97916" w:rsidRPr="00AB3090" w:rsidRDefault="00D97916" w:rsidP="00D97916">
      <w:pPr>
        <w:ind w:left="360" w:hanging="360"/>
        <w:rPr>
          <w:rFonts w:cstheme="minorHAnsi"/>
          <w:color w:val="000000" w:themeColor="text1"/>
          <w:sz w:val="22"/>
          <w:szCs w:val="22"/>
        </w:rPr>
      </w:pPr>
      <w:r w:rsidRPr="00AB3090">
        <w:rPr>
          <w:rFonts w:cstheme="minorHAnsi"/>
          <w:color w:val="000000" w:themeColor="text1"/>
          <w:sz w:val="22"/>
          <w:szCs w:val="22"/>
        </w:rPr>
        <w:t xml:space="preserve"> </w:t>
      </w:r>
    </w:p>
    <w:p w14:paraId="01127416" w14:textId="77777777" w:rsidR="00B8778B" w:rsidRDefault="00B8778B" w:rsidP="00B8778B">
      <w:pPr>
        <w:autoSpaceDE w:val="0"/>
        <w:autoSpaceDN w:val="0"/>
        <w:adjustRightInd w:val="0"/>
        <w:rPr>
          <w:rFonts w:cstheme="minorHAnsi"/>
          <w:color w:val="231F20"/>
          <w:sz w:val="22"/>
          <w:szCs w:val="22"/>
        </w:rPr>
      </w:pPr>
      <w:r w:rsidRPr="008609F8">
        <w:rPr>
          <w:rFonts w:cstheme="minorHAnsi"/>
          <w:b/>
          <w:sz w:val="22"/>
          <w:szCs w:val="22"/>
        </w:rPr>
        <w:t>Table S1</w:t>
      </w:r>
      <w:r w:rsidRPr="008609F8">
        <w:rPr>
          <w:rFonts w:cstheme="minorHAnsi"/>
          <w:sz w:val="22"/>
          <w:szCs w:val="22"/>
        </w:rPr>
        <w:t xml:space="preserve">. </w:t>
      </w:r>
      <w:r w:rsidRPr="008609F8">
        <w:rPr>
          <w:rFonts w:cstheme="minorHAnsi"/>
          <w:color w:val="231F20"/>
          <w:sz w:val="22"/>
          <w:szCs w:val="22"/>
        </w:rPr>
        <w:t>Summary statistics of</w:t>
      </w:r>
      <w:r>
        <w:rPr>
          <w:rFonts w:cstheme="minorHAnsi"/>
          <w:color w:val="231F20"/>
          <w:sz w:val="22"/>
          <w:szCs w:val="22"/>
        </w:rPr>
        <w:t xml:space="preserve"> age-0 and adult</w:t>
      </w:r>
      <w:r w:rsidRPr="008609F8">
        <w:rPr>
          <w:rFonts w:cstheme="minorHAnsi"/>
          <w:color w:val="231F20"/>
          <w:sz w:val="22"/>
          <w:szCs w:val="22"/>
        </w:rPr>
        <w:t xml:space="preserve"> </w:t>
      </w:r>
      <w:r>
        <w:rPr>
          <w:rFonts w:cstheme="minorHAnsi"/>
          <w:color w:val="231F20"/>
          <w:sz w:val="22"/>
          <w:szCs w:val="22"/>
        </w:rPr>
        <w:t>Pacific bluefin tuna (PBT)</w:t>
      </w:r>
      <w:r w:rsidRPr="008609F8">
        <w:rPr>
          <w:rFonts w:cstheme="minorHAnsi"/>
          <w:color w:val="231F20"/>
          <w:sz w:val="22"/>
          <w:szCs w:val="22"/>
        </w:rPr>
        <w:t xml:space="preserve"> </w:t>
      </w:r>
      <w:r>
        <w:rPr>
          <w:rFonts w:cstheme="minorHAnsi"/>
          <w:color w:val="231F20"/>
          <w:sz w:val="22"/>
          <w:szCs w:val="22"/>
        </w:rPr>
        <w:t xml:space="preserve">analyzed from the East China Sea </w:t>
      </w:r>
      <w:r w:rsidRPr="008609F8">
        <w:rPr>
          <w:rFonts w:cstheme="minorHAnsi"/>
          <w:color w:val="231F20"/>
          <w:sz w:val="22"/>
          <w:szCs w:val="22"/>
        </w:rPr>
        <w:t>and Sea of Japa</w:t>
      </w:r>
      <w:r>
        <w:rPr>
          <w:rFonts w:cstheme="minorHAnsi"/>
          <w:color w:val="231F20"/>
          <w:sz w:val="22"/>
          <w:szCs w:val="22"/>
        </w:rPr>
        <w:t>n. S</w:t>
      </w:r>
      <w:r w:rsidRPr="008609F8">
        <w:rPr>
          <w:rFonts w:cstheme="minorHAnsi"/>
          <w:color w:val="231F20"/>
          <w:sz w:val="22"/>
          <w:szCs w:val="22"/>
        </w:rPr>
        <w:t>ample size (</w:t>
      </w:r>
      <w:r>
        <w:rPr>
          <w:rFonts w:cstheme="minorHAnsi"/>
          <w:color w:val="231F20"/>
          <w:sz w:val="22"/>
          <w:szCs w:val="22"/>
        </w:rPr>
        <w:t>N</w:t>
      </w:r>
      <w:r w:rsidRPr="008609F8">
        <w:rPr>
          <w:rFonts w:cstheme="minorHAnsi"/>
          <w:color w:val="231F20"/>
          <w:sz w:val="22"/>
          <w:szCs w:val="22"/>
        </w:rPr>
        <w:t xml:space="preserve">), </w:t>
      </w:r>
      <w:r>
        <w:rPr>
          <w:rFonts w:cstheme="minorHAnsi"/>
          <w:color w:val="231F20"/>
          <w:sz w:val="22"/>
          <w:szCs w:val="22"/>
        </w:rPr>
        <w:t xml:space="preserve">collection year and month(s), </w:t>
      </w:r>
      <w:r w:rsidRPr="008609F8">
        <w:rPr>
          <w:rFonts w:cstheme="minorHAnsi"/>
          <w:color w:val="231F20"/>
          <w:sz w:val="22"/>
          <w:szCs w:val="22"/>
        </w:rPr>
        <w:t xml:space="preserve">mean </w:t>
      </w:r>
      <w:r>
        <w:rPr>
          <w:rFonts w:cstheme="minorHAnsi"/>
          <w:color w:val="231F20"/>
          <w:sz w:val="22"/>
          <w:szCs w:val="22"/>
        </w:rPr>
        <w:t xml:space="preserve">fork length </w:t>
      </w:r>
      <w:r w:rsidRPr="008609F8">
        <w:rPr>
          <w:rFonts w:cstheme="minorHAnsi"/>
          <w:color w:val="231F20"/>
          <w:sz w:val="22"/>
          <w:szCs w:val="22"/>
        </w:rPr>
        <w:t>(cm</w:t>
      </w:r>
      <w:r>
        <w:rPr>
          <w:rFonts w:cstheme="minorHAnsi"/>
          <w:color w:val="231F20"/>
          <w:sz w:val="22"/>
          <w:szCs w:val="22"/>
        </w:rPr>
        <w:t xml:space="preserve"> FL </w:t>
      </w:r>
      <w:r w:rsidRPr="008609F8">
        <w:rPr>
          <w:rFonts w:cstheme="minorHAnsi"/>
          <w:color w:val="231F20"/>
          <w:sz w:val="22"/>
          <w:szCs w:val="22"/>
        </w:rPr>
        <w:t>±</w:t>
      </w:r>
      <w:r>
        <w:rPr>
          <w:rFonts w:cstheme="minorHAnsi"/>
          <w:color w:val="231F20"/>
          <w:sz w:val="22"/>
          <w:szCs w:val="22"/>
        </w:rPr>
        <w:t xml:space="preserve"> </w:t>
      </w:r>
      <w:r w:rsidRPr="008609F8">
        <w:rPr>
          <w:rFonts w:cstheme="minorHAnsi"/>
          <w:color w:val="231F20"/>
          <w:sz w:val="22"/>
          <w:szCs w:val="22"/>
        </w:rPr>
        <w:t xml:space="preserve">1 </w:t>
      </w:r>
      <w:r>
        <w:rPr>
          <w:rFonts w:cstheme="minorHAnsi"/>
          <w:color w:val="231F20"/>
          <w:sz w:val="22"/>
          <w:szCs w:val="22"/>
        </w:rPr>
        <w:t>SD</w:t>
      </w:r>
      <w:r w:rsidRPr="008609F8">
        <w:rPr>
          <w:rFonts w:cstheme="minorHAnsi"/>
          <w:color w:val="231F20"/>
          <w:sz w:val="22"/>
          <w:szCs w:val="22"/>
        </w:rPr>
        <w:t>)</w:t>
      </w:r>
      <w:r>
        <w:rPr>
          <w:rFonts w:cstheme="minorHAnsi"/>
          <w:color w:val="231F20"/>
          <w:sz w:val="22"/>
          <w:szCs w:val="22"/>
        </w:rPr>
        <w:t xml:space="preserve"> shown.  </w:t>
      </w:r>
    </w:p>
    <w:p w14:paraId="3BFC20D9" w14:textId="77777777" w:rsidR="00B8778B" w:rsidRPr="008609F8" w:rsidRDefault="00B8778B" w:rsidP="00B8778B">
      <w:pPr>
        <w:autoSpaceDE w:val="0"/>
        <w:autoSpaceDN w:val="0"/>
        <w:adjustRightInd w:val="0"/>
        <w:rPr>
          <w:rFonts w:cstheme="minorHAnsi"/>
          <w:color w:val="231F20"/>
          <w:sz w:val="22"/>
          <w:szCs w:val="22"/>
        </w:rPr>
      </w:pPr>
    </w:p>
    <w:tbl>
      <w:tblPr>
        <w:tblW w:w="8280" w:type="dxa"/>
        <w:tblLook w:val="04A0" w:firstRow="1" w:lastRow="0" w:firstColumn="1" w:lastColumn="0" w:noHBand="0" w:noVBand="1"/>
      </w:tblPr>
      <w:tblGrid>
        <w:gridCol w:w="1160"/>
        <w:gridCol w:w="1600"/>
        <w:gridCol w:w="1040"/>
        <w:gridCol w:w="960"/>
        <w:gridCol w:w="1060"/>
        <w:gridCol w:w="1440"/>
        <w:gridCol w:w="1020"/>
      </w:tblGrid>
      <w:tr w:rsidR="00B8778B" w:rsidRPr="006040B8" w14:paraId="7CF5BF99" w14:textId="77777777" w:rsidTr="00D365DD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284E8CB" w14:textId="77777777" w:rsidR="00B8778B" w:rsidRPr="006040B8" w:rsidRDefault="00B8778B" w:rsidP="00D365D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Cla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FE38F62" w14:textId="77777777" w:rsidR="00B8778B" w:rsidRPr="006040B8" w:rsidRDefault="00B8778B" w:rsidP="00D365D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800820F" w14:textId="77777777" w:rsidR="00B8778B" w:rsidRPr="006040B8" w:rsidRDefault="00B8778B" w:rsidP="00D365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68A6305" w14:textId="77777777" w:rsidR="00B8778B" w:rsidRPr="006040B8" w:rsidRDefault="00B8778B" w:rsidP="00D365D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Year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605B466" w14:textId="77777777" w:rsidR="00B8778B" w:rsidRPr="006040B8" w:rsidRDefault="00B8778B" w:rsidP="00D365D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3E67105" w14:textId="77777777" w:rsidR="00B8778B" w:rsidRPr="006040B8" w:rsidRDefault="00B8778B" w:rsidP="00D365D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 FL (cm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A8A76A1" w14:textId="77777777" w:rsidR="00B8778B" w:rsidRPr="006040B8" w:rsidRDefault="00B8778B" w:rsidP="00D365D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 SD</w:t>
            </w:r>
          </w:p>
        </w:tc>
      </w:tr>
      <w:tr w:rsidR="00B8778B" w:rsidRPr="006040B8" w14:paraId="3508BAE0" w14:textId="77777777" w:rsidTr="00D365DD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4ADD" w14:textId="77777777" w:rsidR="00B8778B" w:rsidRPr="006040B8" w:rsidRDefault="00B8778B" w:rsidP="00D365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-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EAE8" w14:textId="77777777" w:rsidR="00B8778B" w:rsidRPr="006040B8" w:rsidRDefault="00B8778B" w:rsidP="00D365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China S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B267" w14:textId="77777777" w:rsidR="00B8778B" w:rsidRPr="006040B8" w:rsidRDefault="00B8778B" w:rsidP="00D365D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F761" w14:textId="77777777" w:rsidR="00B8778B" w:rsidRPr="006040B8" w:rsidRDefault="00B8778B" w:rsidP="00D365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158A" w14:textId="77777777" w:rsidR="00B8778B" w:rsidRPr="006040B8" w:rsidRDefault="00B8778B" w:rsidP="00D365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05AE" w14:textId="77777777" w:rsidR="00B8778B" w:rsidRPr="006040B8" w:rsidRDefault="00B8778B" w:rsidP="00D365D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C70A" w14:textId="77777777" w:rsidR="00B8778B" w:rsidRPr="006040B8" w:rsidRDefault="00B8778B" w:rsidP="00D365D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</w:t>
            </w:r>
          </w:p>
        </w:tc>
      </w:tr>
      <w:tr w:rsidR="00B8778B" w:rsidRPr="006040B8" w14:paraId="5CD1B225" w14:textId="77777777" w:rsidTr="00D365DD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00F6" w14:textId="77777777" w:rsidR="00B8778B" w:rsidRPr="006040B8" w:rsidRDefault="00B8778B" w:rsidP="00D365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-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B230" w14:textId="77777777" w:rsidR="00B8778B" w:rsidRPr="006040B8" w:rsidRDefault="00B8778B" w:rsidP="00D365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China S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A697" w14:textId="77777777" w:rsidR="00B8778B" w:rsidRPr="006040B8" w:rsidRDefault="00B8778B" w:rsidP="00D365D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CFD0" w14:textId="77777777" w:rsidR="00B8778B" w:rsidRPr="006040B8" w:rsidRDefault="00B8778B" w:rsidP="00D365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3A0C" w14:textId="77777777" w:rsidR="00B8778B" w:rsidRPr="006040B8" w:rsidRDefault="00B8778B" w:rsidP="00D365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v-De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D63E" w14:textId="77777777" w:rsidR="00B8778B" w:rsidRPr="006040B8" w:rsidRDefault="00B8778B" w:rsidP="00D365D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FA57" w14:textId="77777777" w:rsidR="00B8778B" w:rsidRPr="006040B8" w:rsidRDefault="00B8778B" w:rsidP="00D365D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</w:tr>
      <w:tr w:rsidR="00B8778B" w:rsidRPr="006040B8" w14:paraId="3A16D4EC" w14:textId="77777777" w:rsidTr="00D365DD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2DC6" w14:textId="77777777" w:rsidR="00B8778B" w:rsidRPr="006040B8" w:rsidRDefault="00B8778B" w:rsidP="00D365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-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FA32" w14:textId="77777777" w:rsidR="00B8778B" w:rsidRPr="006040B8" w:rsidRDefault="00B8778B" w:rsidP="00D365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a of Jap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0DFB" w14:textId="77777777" w:rsidR="00B8778B" w:rsidRPr="006040B8" w:rsidRDefault="00B8778B" w:rsidP="00D365D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2A67" w14:textId="77777777" w:rsidR="00B8778B" w:rsidRPr="006040B8" w:rsidRDefault="00B8778B" w:rsidP="00D365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918E" w14:textId="77777777" w:rsidR="00B8778B" w:rsidRPr="006040B8" w:rsidRDefault="00B8778B" w:rsidP="00D365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p-O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A9CA" w14:textId="77777777" w:rsidR="00B8778B" w:rsidRPr="006040B8" w:rsidRDefault="00B8778B" w:rsidP="00D365D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5C82" w14:textId="77777777" w:rsidR="00B8778B" w:rsidRPr="006040B8" w:rsidRDefault="00B8778B" w:rsidP="00D365D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</w:tr>
      <w:tr w:rsidR="00B8778B" w:rsidRPr="006040B8" w14:paraId="0F53688B" w14:textId="77777777" w:rsidTr="00D365DD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3894" w14:textId="77777777" w:rsidR="00B8778B" w:rsidRPr="006040B8" w:rsidRDefault="00B8778B" w:rsidP="00D365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-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4D3F" w14:textId="77777777" w:rsidR="00B8778B" w:rsidRPr="006040B8" w:rsidRDefault="00B8778B" w:rsidP="00D365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a of Jap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4EAB" w14:textId="77777777" w:rsidR="00B8778B" w:rsidRPr="006040B8" w:rsidRDefault="00B8778B" w:rsidP="00D365D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B55C" w14:textId="77777777" w:rsidR="00B8778B" w:rsidRPr="006040B8" w:rsidRDefault="00B8778B" w:rsidP="00D365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6FF3" w14:textId="77777777" w:rsidR="00B8778B" w:rsidRPr="006040B8" w:rsidRDefault="00B8778B" w:rsidP="00D365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n-O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9BD7" w14:textId="77777777" w:rsidR="00B8778B" w:rsidRPr="006040B8" w:rsidRDefault="00B8778B" w:rsidP="00D365D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436D" w14:textId="77777777" w:rsidR="00B8778B" w:rsidRPr="006040B8" w:rsidRDefault="00B8778B" w:rsidP="00D365D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</w:t>
            </w:r>
          </w:p>
        </w:tc>
      </w:tr>
      <w:tr w:rsidR="00B8778B" w:rsidRPr="006040B8" w14:paraId="4D6D116B" w14:textId="77777777" w:rsidTr="00D365DD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5BF7" w14:textId="77777777" w:rsidR="00B8778B" w:rsidRPr="006040B8" w:rsidRDefault="00B8778B" w:rsidP="00D365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C070" w14:textId="77777777" w:rsidR="00B8778B" w:rsidRPr="006040B8" w:rsidRDefault="00B8778B" w:rsidP="00D365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5AE2" w14:textId="77777777" w:rsidR="00B8778B" w:rsidRPr="006040B8" w:rsidRDefault="00B8778B" w:rsidP="00D36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73E7" w14:textId="77777777" w:rsidR="00B8778B" w:rsidRPr="006040B8" w:rsidRDefault="00B8778B" w:rsidP="00D36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6305" w14:textId="77777777" w:rsidR="00B8778B" w:rsidRPr="006040B8" w:rsidRDefault="00B8778B" w:rsidP="00D36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ABA1" w14:textId="77777777" w:rsidR="00B8778B" w:rsidRPr="006040B8" w:rsidRDefault="00B8778B" w:rsidP="00D36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2026" w14:textId="77777777" w:rsidR="00B8778B" w:rsidRPr="006040B8" w:rsidRDefault="00B8778B" w:rsidP="00D36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778B" w:rsidRPr="006040B8" w14:paraId="4B8DEEC0" w14:textId="77777777" w:rsidTr="00D365DD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17E0" w14:textId="77777777" w:rsidR="00B8778B" w:rsidRPr="006040B8" w:rsidRDefault="00B8778B" w:rsidP="00D365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DCB1" w14:textId="77777777" w:rsidR="00B8778B" w:rsidRPr="006040B8" w:rsidRDefault="00B8778B" w:rsidP="00D365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China S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56EE" w14:textId="77777777" w:rsidR="00B8778B" w:rsidRPr="006040B8" w:rsidRDefault="00B8778B" w:rsidP="00D365D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C020" w14:textId="77777777" w:rsidR="00B8778B" w:rsidRPr="006040B8" w:rsidRDefault="00B8778B" w:rsidP="00D365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7965" w14:textId="77777777" w:rsidR="00B8778B" w:rsidRPr="006040B8" w:rsidRDefault="00B8778B" w:rsidP="00D365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y-Ju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F593" w14:textId="77777777" w:rsidR="00B8778B" w:rsidRPr="006040B8" w:rsidRDefault="00B8778B" w:rsidP="00D365D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F919" w14:textId="77777777" w:rsidR="00B8778B" w:rsidRPr="006040B8" w:rsidRDefault="00B8778B" w:rsidP="00D365D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0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2</w:t>
            </w:r>
          </w:p>
        </w:tc>
      </w:tr>
    </w:tbl>
    <w:p w14:paraId="1F0D1E35" w14:textId="77777777" w:rsidR="00B8778B" w:rsidRDefault="00B8778B" w:rsidP="00B8778B"/>
    <w:p w14:paraId="554CA4A7" w14:textId="77777777" w:rsidR="00B8778B" w:rsidRDefault="00B8778B" w:rsidP="00B8778B">
      <w:r>
        <w:br w:type="page"/>
      </w:r>
    </w:p>
    <w:p w14:paraId="55927E24" w14:textId="35BB83D2" w:rsidR="00C25335" w:rsidRDefault="00B8778B" w:rsidP="00B8778B">
      <w:pPr>
        <w:autoSpaceDE w:val="0"/>
        <w:autoSpaceDN w:val="0"/>
        <w:adjustRightInd w:val="0"/>
        <w:rPr>
          <w:rFonts w:cstheme="minorHAnsi"/>
          <w:color w:val="231F20"/>
          <w:sz w:val="22"/>
          <w:szCs w:val="22"/>
        </w:rPr>
      </w:pPr>
      <w:r w:rsidRPr="008609F8">
        <w:rPr>
          <w:rFonts w:cstheme="minorHAnsi"/>
          <w:b/>
          <w:sz w:val="22"/>
          <w:szCs w:val="22"/>
        </w:rPr>
        <w:lastRenderedPageBreak/>
        <w:t>Table S</w:t>
      </w:r>
      <w:r>
        <w:rPr>
          <w:rFonts w:cstheme="minorHAnsi"/>
          <w:b/>
          <w:sz w:val="22"/>
          <w:szCs w:val="22"/>
        </w:rPr>
        <w:t>2</w:t>
      </w:r>
      <w:r w:rsidRPr="008609F8">
        <w:rPr>
          <w:rFonts w:cstheme="minorHAnsi"/>
          <w:sz w:val="22"/>
          <w:szCs w:val="22"/>
        </w:rPr>
        <w:t xml:space="preserve">. </w:t>
      </w:r>
      <w:r>
        <w:rPr>
          <w:rFonts w:cstheme="minorHAnsi"/>
          <w:color w:val="231F20"/>
          <w:sz w:val="22"/>
          <w:szCs w:val="22"/>
        </w:rPr>
        <w:t>Summary statistics for the 56 adult</w:t>
      </w:r>
      <w:r w:rsidRPr="008609F8">
        <w:rPr>
          <w:rFonts w:cstheme="minorHAnsi"/>
          <w:color w:val="231F20"/>
          <w:sz w:val="22"/>
          <w:szCs w:val="22"/>
        </w:rPr>
        <w:t xml:space="preserve"> </w:t>
      </w:r>
      <w:r>
        <w:rPr>
          <w:rFonts w:cstheme="minorHAnsi"/>
          <w:color w:val="231F20"/>
          <w:sz w:val="22"/>
          <w:szCs w:val="22"/>
        </w:rPr>
        <w:t xml:space="preserve">Pacific bluefin tuna used to develop geochemical chronologies for changepoint analysis. Collection date, length </w:t>
      </w:r>
      <w:r w:rsidRPr="008609F8">
        <w:rPr>
          <w:rFonts w:cstheme="minorHAnsi"/>
          <w:color w:val="231F20"/>
          <w:sz w:val="22"/>
          <w:szCs w:val="22"/>
        </w:rPr>
        <w:t>(cm</w:t>
      </w:r>
      <w:r>
        <w:rPr>
          <w:rFonts w:cstheme="minorHAnsi"/>
          <w:color w:val="231F20"/>
          <w:sz w:val="22"/>
          <w:szCs w:val="22"/>
        </w:rPr>
        <w:t xml:space="preserve"> FL), weight (kg), latitude and longitude of capture location, gender</w:t>
      </w:r>
      <w:r w:rsidR="00C25335">
        <w:rPr>
          <w:rFonts w:cstheme="minorHAnsi"/>
          <w:color w:val="231F20"/>
          <w:sz w:val="22"/>
          <w:szCs w:val="22"/>
        </w:rPr>
        <w:t>, and estimate age</w:t>
      </w:r>
      <w:r>
        <w:rPr>
          <w:rFonts w:cstheme="minorHAnsi"/>
          <w:color w:val="231F20"/>
          <w:sz w:val="22"/>
          <w:szCs w:val="22"/>
        </w:rPr>
        <w:t xml:space="preserve"> shown.  </w:t>
      </w:r>
    </w:p>
    <w:p w14:paraId="23FC7FAB" w14:textId="77777777" w:rsidR="00C25335" w:rsidRDefault="00C25335" w:rsidP="00C25335">
      <w:pPr>
        <w:autoSpaceDE w:val="0"/>
        <w:autoSpaceDN w:val="0"/>
        <w:adjustRightInd w:val="0"/>
        <w:rPr>
          <w:rFonts w:cstheme="minorHAnsi"/>
          <w:color w:val="231F20"/>
          <w:sz w:val="22"/>
          <w:szCs w:val="22"/>
        </w:rPr>
      </w:pPr>
    </w:p>
    <w:p w14:paraId="28BA862F" w14:textId="77777777" w:rsidR="00C25335" w:rsidRDefault="00C25335" w:rsidP="00C25335">
      <w:pPr>
        <w:autoSpaceDE w:val="0"/>
        <w:autoSpaceDN w:val="0"/>
        <w:adjustRightInd w:val="0"/>
        <w:rPr>
          <w:rFonts w:cstheme="minorHAnsi"/>
          <w:color w:val="231F20"/>
          <w:sz w:val="22"/>
          <w:szCs w:val="22"/>
        </w:rPr>
      </w:pPr>
    </w:p>
    <w:tbl>
      <w:tblPr>
        <w:tblW w:w="8850" w:type="dxa"/>
        <w:tblLook w:val="04A0" w:firstRow="1" w:lastRow="0" w:firstColumn="1" w:lastColumn="0" w:noHBand="0" w:noVBand="1"/>
      </w:tblPr>
      <w:tblGrid>
        <w:gridCol w:w="1635"/>
        <w:gridCol w:w="1230"/>
        <w:gridCol w:w="1394"/>
        <w:gridCol w:w="1312"/>
        <w:gridCol w:w="820"/>
        <w:gridCol w:w="902"/>
        <w:gridCol w:w="869"/>
        <w:gridCol w:w="688"/>
      </w:tblGrid>
      <w:tr w:rsidR="00C25335" w:rsidRPr="00AE2B5A" w14:paraId="067E3846" w14:textId="77777777" w:rsidTr="00C25335">
        <w:trPr>
          <w:trHeight w:val="327"/>
        </w:trPr>
        <w:tc>
          <w:tcPr>
            <w:tcW w:w="163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8DB4E2"/>
            <w:vAlign w:val="center"/>
            <w:hideMark/>
          </w:tcPr>
          <w:p w14:paraId="16BA825B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b/>
                <w:bCs/>
                <w:color w:val="000000"/>
                <w:sz w:val="20"/>
                <w:szCs w:val="20"/>
              </w:rPr>
              <w:t>Otolith number</w:t>
            </w:r>
          </w:p>
        </w:tc>
        <w:tc>
          <w:tcPr>
            <w:tcW w:w="123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DB4E2"/>
            <w:vAlign w:val="center"/>
            <w:hideMark/>
          </w:tcPr>
          <w:p w14:paraId="0C27A944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b/>
                <w:b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39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DB4E2"/>
            <w:vAlign w:val="center"/>
            <w:hideMark/>
          </w:tcPr>
          <w:p w14:paraId="68953EC3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b/>
                <w:bCs/>
                <w:color w:val="000000"/>
                <w:sz w:val="20"/>
                <w:szCs w:val="20"/>
              </w:rPr>
              <w:t>Length(cm)</w:t>
            </w:r>
          </w:p>
        </w:tc>
        <w:tc>
          <w:tcPr>
            <w:tcW w:w="1312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DB4E2"/>
            <w:vAlign w:val="center"/>
            <w:hideMark/>
          </w:tcPr>
          <w:p w14:paraId="4095AD5C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b/>
                <w:bCs/>
                <w:color w:val="000000"/>
                <w:sz w:val="20"/>
                <w:szCs w:val="20"/>
              </w:rPr>
              <w:t>Weight(kg)</w:t>
            </w:r>
          </w:p>
        </w:tc>
        <w:tc>
          <w:tcPr>
            <w:tcW w:w="82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DB4E2"/>
            <w:vAlign w:val="center"/>
            <w:hideMark/>
          </w:tcPr>
          <w:p w14:paraId="49287930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b/>
                <w:bCs/>
                <w:color w:val="000000"/>
                <w:sz w:val="20"/>
                <w:szCs w:val="20"/>
              </w:rPr>
              <w:t>LAT</w:t>
            </w:r>
          </w:p>
        </w:tc>
        <w:tc>
          <w:tcPr>
            <w:tcW w:w="902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DB4E2"/>
            <w:vAlign w:val="center"/>
            <w:hideMark/>
          </w:tcPr>
          <w:p w14:paraId="30BE0D51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b/>
                <w:bCs/>
                <w:color w:val="000000"/>
                <w:sz w:val="20"/>
                <w:szCs w:val="20"/>
              </w:rPr>
              <w:t>LON</w:t>
            </w:r>
          </w:p>
        </w:tc>
        <w:tc>
          <w:tcPr>
            <w:tcW w:w="869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DB4E2"/>
            <w:vAlign w:val="center"/>
            <w:hideMark/>
          </w:tcPr>
          <w:p w14:paraId="06119EF7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688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DB4E2"/>
            <w:vAlign w:val="center"/>
            <w:hideMark/>
          </w:tcPr>
          <w:p w14:paraId="6D0C2898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b/>
                <w:bCs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b/>
                <w:bCs/>
                <w:sz w:val="20"/>
                <w:szCs w:val="20"/>
              </w:rPr>
              <w:t>*Age</w:t>
            </w:r>
          </w:p>
        </w:tc>
      </w:tr>
      <w:tr w:rsidR="00C25335" w:rsidRPr="00C25335" w14:paraId="10697C04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3417C05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00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23F9432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1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C252DD7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44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95C4556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87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3DC9882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1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0D389C5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3.2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591C8A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BA8A907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≥15</w:t>
            </w:r>
          </w:p>
        </w:tc>
      </w:tr>
      <w:tr w:rsidR="00C25335" w:rsidRPr="00C25335" w14:paraId="366E4380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9C74C57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01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DC889DC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5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15D981D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29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EA1462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24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C0E5504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1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CE034AD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3.5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051897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3148CE7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4</w:t>
            </w:r>
          </w:p>
        </w:tc>
      </w:tr>
      <w:tr w:rsidR="00C25335" w:rsidRPr="00C25335" w14:paraId="087FC5FB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F204736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02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458C7EB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6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CFA7263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2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F032F02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49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82F4110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4.5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7DFB46A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3.2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C1929CB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C64F7B6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8</w:t>
            </w:r>
          </w:p>
        </w:tc>
      </w:tr>
      <w:tr w:rsidR="00C25335" w:rsidRPr="00C25335" w14:paraId="21B37B15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8DADEE4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03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FA586D9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8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C33319C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26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3031467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46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8326804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1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0CD4EEC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4.2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F599C1D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BC6B8FC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</w:t>
            </w:r>
          </w:p>
        </w:tc>
      </w:tr>
      <w:tr w:rsidR="00C25335" w:rsidRPr="00C25335" w14:paraId="74943280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D859EC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07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A2A3E4C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13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1A4AE06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73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5B4C96F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388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3A09C70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4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39E4AEE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5.3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AAD68EC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99F051E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&gt;15</w:t>
            </w:r>
          </w:p>
        </w:tc>
      </w:tr>
      <w:tr w:rsidR="00C25335" w:rsidRPr="00C25335" w14:paraId="21665B55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4625A33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09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C2B408C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15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2583BF7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E012502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57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CF592FE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4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4150F3C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5.2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6F65F77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4B93D03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8</w:t>
            </w:r>
          </w:p>
        </w:tc>
      </w:tr>
      <w:tr w:rsidR="00C25335" w:rsidRPr="00C25335" w14:paraId="604110BC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ECA8B0A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10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B45038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16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1A6416A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44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2286FD3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65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456D636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4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264801A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5.2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4933EE9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FE145D6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≥15</w:t>
            </w:r>
          </w:p>
        </w:tc>
      </w:tr>
      <w:tr w:rsidR="00C25335" w:rsidRPr="00C25335" w14:paraId="68EEFD50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B2BEF03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14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F7D2374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17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EC5D90F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8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724C59B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68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8BD84C7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4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99BAC59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5.2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42F94F1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071CDBF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0</w:t>
            </w:r>
          </w:p>
        </w:tc>
      </w:tr>
      <w:tr w:rsidR="00C25335" w:rsidRPr="00C25335" w14:paraId="03AD4170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378D99A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18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40C63B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22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601A4B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79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819E8AA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12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4FF7ADB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3.5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818E6C5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2.4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E59EAC8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A90E4FA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7</w:t>
            </w:r>
          </w:p>
        </w:tc>
      </w:tr>
      <w:tr w:rsidR="00C25335" w:rsidRPr="00C25335" w14:paraId="4ABBEA28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8B40768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19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D8CF095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24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2F648C3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20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D52495D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82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8D55D89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7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C722837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3.4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27D787C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283F0DB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</w:t>
            </w:r>
          </w:p>
        </w:tc>
      </w:tr>
      <w:tr w:rsidR="00C25335" w:rsidRPr="00C25335" w14:paraId="3C945B92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612F040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19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F979A6C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25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60BEC8A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97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27E32AB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41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6A7701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2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56433A4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4.7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01DCFA1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2B31E0B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8</w:t>
            </w:r>
          </w:p>
        </w:tc>
      </w:tr>
      <w:tr w:rsidR="00C25335" w:rsidRPr="00C25335" w14:paraId="1869013E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289C622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19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A82D4E1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25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82D7D01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17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4214ADA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90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C4195F1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5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B22050F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5.9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328E75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340CF98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1</w:t>
            </w:r>
          </w:p>
        </w:tc>
      </w:tr>
      <w:tr w:rsidR="00C25335" w:rsidRPr="00C25335" w14:paraId="5A1D0A0C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F61674A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19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6C44B77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25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38FD5F1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3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00F63DA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92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9769236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2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4D410A9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4.3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69004B9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E122B89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9</w:t>
            </w:r>
          </w:p>
        </w:tc>
      </w:tr>
      <w:tr w:rsidR="00C25335" w:rsidRPr="00C25335" w14:paraId="4486E4D3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717620D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7195195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25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15B9832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12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1EA928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72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F0503A3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696AF1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3.4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D387A83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AC0E110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0</w:t>
            </w:r>
          </w:p>
        </w:tc>
      </w:tr>
      <w:tr w:rsidR="00C25335" w:rsidRPr="00C25335" w14:paraId="46759ADB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6054D78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0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479ADC4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26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B0C0262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30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6C43CB3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95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159635D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1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D45B36F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4.1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601A28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7C61DE5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≥15</w:t>
            </w:r>
          </w:p>
        </w:tc>
      </w:tr>
      <w:tr w:rsidR="00C25335" w:rsidRPr="00C25335" w14:paraId="72579CD7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8C29409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0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BB5D3E4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26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98EBBA1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23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3C0D540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75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7C1AFD8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3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C83E922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4.4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B9373E6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2D22163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</w:t>
            </w:r>
          </w:p>
        </w:tc>
      </w:tr>
      <w:tr w:rsidR="00C25335" w:rsidRPr="00C25335" w14:paraId="72A93154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628E80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0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A5B35FC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26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832B04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43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BA27D2B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338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3A8DCD9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3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02D3EFC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4.5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2D60E56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8F0A2FA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≥15</w:t>
            </w:r>
          </w:p>
        </w:tc>
      </w:tr>
      <w:tr w:rsidR="00C25335" w:rsidRPr="00C25335" w14:paraId="56008549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FD6528F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1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C2A1948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26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618B71F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9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D36038A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94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C32B8D2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3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0E93B83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4.5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E9CE7A9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46FF46C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0</w:t>
            </w:r>
          </w:p>
        </w:tc>
      </w:tr>
      <w:tr w:rsidR="00C25335" w:rsidRPr="00C25335" w14:paraId="21877ED2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D06283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1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042D3DA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26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C61974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2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0CB4703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78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170300F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7F06D7D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4.5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DA53D8A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736848B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8</w:t>
            </w:r>
          </w:p>
        </w:tc>
      </w:tr>
      <w:tr w:rsidR="00C25335" w:rsidRPr="00C25335" w14:paraId="10F50F67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6190C36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1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9F67038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27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E3C172C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14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251AC01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81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24084F9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4.5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039F96F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3.5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B22DAE8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334F057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0</w:t>
            </w:r>
          </w:p>
        </w:tc>
      </w:tr>
      <w:tr w:rsidR="00C25335" w:rsidRPr="00C25335" w14:paraId="24A6AB6E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45C9512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1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ECFA54A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27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F04C1E0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41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48E9ED9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40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E709098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4.5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F680609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3.5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4BC79FD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DA095FB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≥15</w:t>
            </w:r>
          </w:p>
        </w:tc>
      </w:tr>
      <w:tr w:rsidR="00C25335" w:rsidRPr="00C25335" w14:paraId="27DBFEBD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90B6E5C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1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6957944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27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F5A083C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13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BFABA2A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66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CC4CB54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4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4B928D5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3.6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E6072FC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527EDD6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0</w:t>
            </w:r>
          </w:p>
        </w:tc>
      </w:tr>
      <w:tr w:rsidR="00C25335" w:rsidRPr="00C25335" w14:paraId="118BE57E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DC863E3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1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BACE364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27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29C4AB2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33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0EA6091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41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A873C3F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3.2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11EFEBF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2.1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D1FE417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B7E2630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≥15</w:t>
            </w:r>
          </w:p>
        </w:tc>
      </w:tr>
      <w:tr w:rsidR="00C25335" w:rsidRPr="00C25335" w14:paraId="44EB7493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EFD563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1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1D9FCCD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29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2C40309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26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4B563CF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85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DC2D9A3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7240919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4.4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C7DD77B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2C04388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</w:t>
            </w:r>
          </w:p>
        </w:tc>
      </w:tr>
      <w:tr w:rsidR="00C25335" w:rsidRPr="00C25335" w14:paraId="3AEED92D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7E3FFC6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2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0D816A3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29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CE93E8A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4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B10E702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301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27B1E62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849433C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3.4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DA52006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2CA6E1B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≥15</w:t>
            </w:r>
          </w:p>
        </w:tc>
      </w:tr>
      <w:tr w:rsidR="00C25335" w:rsidRPr="00C25335" w14:paraId="34454BB6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80E653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2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B4EE9D1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29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D6CDF26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14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4B9A80B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82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17095EB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2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734561B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5.7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DD7F57D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0F1B8A4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0</w:t>
            </w:r>
          </w:p>
        </w:tc>
      </w:tr>
      <w:tr w:rsidR="00C25335" w:rsidRPr="00C25335" w14:paraId="7820D9EE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17660A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2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567CBB4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29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9FE7FB9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21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376B30D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84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BBFC134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2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663CCAB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4.3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DAFA1B8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5DC1BBC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</w:t>
            </w:r>
          </w:p>
        </w:tc>
      </w:tr>
      <w:tr w:rsidR="00C25335" w:rsidRPr="00C25335" w14:paraId="3973CE9C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F55691D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2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AAE3582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29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8478A00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一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B8610AB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31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13A54E7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0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5D7E13C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3.4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5E880E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3A704E7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一</w:t>
            </w:r>
          </w:p>
        </w:tc>
      </w:tr>
      <w:tr w:rsidR="00C25335" w:rsidRPr="00C25335" w14:paraId="44CD9C35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ACA1575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2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5A5FABA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29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B908783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13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2AB938B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6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B480527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4.5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4FA71DA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3.4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6EE7304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4BF2A7B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0</w:t>
            </w:r>
          </w:p>
        </w:tc>
      </w:tr>
      <w:tr w:rsidR="00C25335" w:rsidRPr="00C25335" w14:paraId="7BE37231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EEE69D5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2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B5EDC48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29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1359012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13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E4DB2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91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CB948FA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3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B3193C9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5.8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7FF4E53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86CAADA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0</w:t>
            </w:r>
          </w:p>
        </w:tc>
      </w:tr>
      <w:tr w:rsidR="00C25335" w:rsidRPr="00C25335" w14:paraId="73A76A84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FA0AB86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3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1E118E9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5/29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3856555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36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F8D3AA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68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8110604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3.0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020BB5E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2.0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2C0DEFD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C376194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≥15</w:t>
            </w:r>
          </w:p>
        </w:tc>
      </w:tr>
      <w:tr w:rsidR="00C25335" w:rsidRPr="00C25335" w14:paraId="206357CB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8AE3E9D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3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FA50632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6/1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8EB7B11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5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CDCF8EB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62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4461C9F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4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0C4E405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5.4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C6C48A4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12B9798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9</w:t>
            </w:r>
          </w:p>
        </w:tc>
      </w:tr>
      <w:tr w:rsidR="00C25335" w:rsidRPr="00C25335" w14:paraId="3A223656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E2BDBB8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3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398D493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6/1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91FBDC1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14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1BF715B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0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86C542D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1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EE60AF4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3.3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A3F23DC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34F7402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0</w:t>
            </w:r>
          </w:p>
        </w:tc>
      </w:tr>
      <w:tr w:rsidR="00C25335" w:rsidRPr="00C25335" w14:paraId="17D1EF14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D8B5144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4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4B9773D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6/1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A2061B0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10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750609A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72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196A840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4.5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BC14A7D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3.4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1534979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3365E71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9</w:t>
            </w:r>
          </w:p>
        </w:tc>
      </w:tr>
      <w:tr w:rsidR="00C25335" w:rsidRPr="00C25335" w14:paraId="0D5EDA1A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BCDA223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4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AD20AA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6/1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6F099B0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744E509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49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913338D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8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0ADABA5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3.4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19EC9DC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3B2CC92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8</w:t>
            </w:r>
          </w:p>
        </w:tc>
      </w:tr>
      <w:tr w:rsidR="00C25335" w:rsidRPr="00C25335" w14:paraId="085930FC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AE1E1DA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lastRenderedPageBreak/>
              <w:t>2017-SO-24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6A229D6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6/1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62BAEB6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15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4DA7042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67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B115C48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4.5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40E1ADD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3.1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C29488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6D1593C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1</w:t>
            </w:r>
          </w:p>
        </w:tc>
      </w:tr>
      <w:tr w:rsidR="00C25335" w:rsidRPr="00C25335" w14:paraId="3906A6EC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0B8F362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4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25DED84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6/1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86D9E8B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20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068202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70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5A7247B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5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82F5D1F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3.4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C145FB3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4A85661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</w:t>
            </w:r>
          </w:p>
        </w:tc>
      </w:tr>
      <w:tr w:rsidR="00C25335" w:rsidRPr="00C25335" w14:paraId="11D32887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F3E83D9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4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C550D0D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6/1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5E270C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16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B0E7AC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26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58A2739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1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00F8F3F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3.5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FF7400D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B60F63C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</w:t>
            </w:r>
          </w:p>
        </w:tc>
      </w:tr>
      <w:tr w:rsidR="00C25335" w:rsidRPr="00C25335" w14:paraId="138E5695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CC67684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4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4BD9DF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6/1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962CC73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12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E4A33F0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72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FB76810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4.5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A1FFA9E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3.8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7DE39D8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35DE106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0</w:t>
            </w:r>
          </w:p>
        </w:tc>
      </w:tr>
      <w:tr w:rsidR="00C25335" w:rsidRPr="00C25335" w14:paraId="396E983B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69C5CD5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6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7A234E4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6/2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4D3DCA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63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C5CE7C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348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58F4BA1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2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5553E80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4.4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24B7443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3B81E49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≥15</w:t>
            </w:r>
          </w:p>
        </w:tc>
      </w:tr>
      <w:tr w:rsidR="00C25335" w:rsidRPr="00C25335" w14:paraId="32FEB7E3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2D2F4BC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27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203C050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6/2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4F5AC1A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1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FD868F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325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C40A260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2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6A22F5D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4.4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6FFF19B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3E49396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≥15</w:t>
            </w:r>
          </w:p>
        </w:tc>
      </w:tr>
      <w:tr w:rsidR="00C25335" w:rsidRPr="00C25335" w14:paraId="56B7479D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0E1437F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30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CE75CA5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6/6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2D9E303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22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BE69EF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98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96E32E3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4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3A32CA6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5.4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5F48B48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1904516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</w:t>
            </w:r>
          </w:p>
        </w:tc>
      </w:tr>
      <w:tr w:rsidR="00C25335" w:rsidRPr="00C25335" w14:paraId="165C7D2D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0433E15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32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B1829F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6/7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AECE32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46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CD43840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306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47EAF3D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4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B1595A4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5.5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61AB6A8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9DE0B18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≥15</w:t>
            </w:r>
          </w:p>
        </w:tc>
      </w:tr>
      <w:tr w:rsidR="00C25335" w:rsidRPr="00C25335" w14:paraId="65276080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53AD893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32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D936634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6/7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AC4BAD2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10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83FF3B6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76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8757CC3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3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E401131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5.7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AE06229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D22A52B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0</w:t>
            </w:r>
          </w:p>
        </w:tc>
      </w:tr>
      <w:tr w:rsidR="00C25335" w:rsidRPr="00C25335" w14:paraId="75BA1AF6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2ADEE56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33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59D18E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6/8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6D24B70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5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CA4CD85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370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96D4C3E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4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112DA11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5.5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B447519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C4D1F64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≥15</w:t>
            </w:r>
          </w:p>
        </w:tc>
      </w:tr>
      <w:tr w:rsidR="00C25335" w:rsidRPr="00C25335" w14:paraId="1ED66C16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FA95530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35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E35FC2A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6/8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8179620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47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BE70C4F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309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9D025DD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4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1497017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5.4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95E1646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9892ED4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≥15</w:t>
            </w:r>
          </w:p>
        </w:tc>
      </w:tr>
      <w:tr w:rsidR="00C25335" w:rsidRPr="00C25335" w14:paraId="10574CCA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2FD3F37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35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86EF5CC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6/10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3D884A1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3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464CF16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323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A69341E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1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101346C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4.2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644DEAF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B1FDC67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≥15</w:t>
            </w:r>
          </w:p>
        </w:tc>
      </w:tr>
      <w:tr w:rsidR="00C25335" w:rsidRPr="00C25335" w14:paraId="3E506704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0298E1F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35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53DD93B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6/10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0C39F73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66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BC8E009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330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4478A44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1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7903A1A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4.2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311EAC2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1680338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≥15</w:t>
            </w:r>
          </w:p>
        </w:tc>
      </w:tr>
      <w:tr w:rsidR="00C25335" w:rsidRPr="00C25335" w14:paraId="3FE8B371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D8CDF0B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38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05573A1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6/13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94197AB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30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4644D18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38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6EE609E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2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1FD7180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5.3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2F82F1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6344FDE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4</w:t>
            </w:r>
          </w:p>
        </w:tc>
      </w:tr>
      <w:tr w:rsidR="00C25335" w:rsidRPr="00C25335" w14:paraId="67028C12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D38CDF1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38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74172DC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6/14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4E059BB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6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DDF45C8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308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984E43F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3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A350F84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4.2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0A1117F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E29071B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≥15</w:t>
            </w:r>
          </w:p>
        </w:tc>
      </w:tr>
      <w:tr w:rsidR="00C25335" w:rsidRPr="00C25335" w14:paraId="0BDEC18C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7C472A4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40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66EF131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6/15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927C90F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41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658F96D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6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658E2F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4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90C74C5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5.4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DE87F49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B67E590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≥15</w:t>
            </w:r>
          </w:p>
        </w:tc>
      </w:tr>
      <w:tr w:rsidR="00C25335" w:rsidRPr="00C25335" w14:paraId="00856D1E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BB3D1A0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40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C7DE90D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6/15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562705D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2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C7D750D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340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40068B0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5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BCF03E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5.4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1595F39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CA712B5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≥15</w:t>
            </w:r>
          </w:p>
        </w:tc>
      </w:tr>
      <w:tr w:rsidR="00C25335" w:rsidRPr="00C25335" w14:paraId="723996DF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9B7D6B1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45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CB40005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6/20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0719C3D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46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183BF35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64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64B0F13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4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88E15EE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5.0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DEC4272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BBDFA56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≥15</w:t>
            </w:r>
          </w:p>
        </w:tc>
      </w:tr>
      <w:tr w:rsidR="00C25335" w:rsidRPr="00C25335" w14:paraId="4958D3E8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65DDCED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46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9F149EF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6/20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8AE4DDC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47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1EDCA77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82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A7CED07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4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59E0F6A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5.4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BC24899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767EF6C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≥15</w:t>
            </w:r>
          </w:p>
        </w:tc>
      </w:tr>
      <w:tr w:rsidR="00C25335" w:rsidRPr="00C25335" w14:paraId="3AA80222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FC644AB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46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44548B6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6/22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10339DF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3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3CFEBFD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96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A9D29CC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4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A592545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5.1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8F77758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8AA5C68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≥15</w:t>
            </w:r>
          </w:p>
        </w:tc>
      </w:tr>
      <w:tr w:rsidR="00C25335" w:rsidRPr="00C25335" w14:paraId="22404B6B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A66B209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017-SO-47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0C8DB63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6/23/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4952FD2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64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A585060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306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910387B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25.4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E53BD11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125.4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D893513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3C61C81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≥15</w:t>
            </w:r>
          </w:p>
        </w:tc>
      </w:tr>
      <w:tr w:rsidR="00C25335" w:rsidRPr="00C25335" w14:paraId="7940F778" w14:textId="77777777" w:rsidTr="00C25335">
        <w:trPr>
          <w:trHeight w:val="307"/>
        </w:trPr>
        <w:tc>
          <w:tcPr>
            <w:tcW w:w="163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79A1773" w14:textId="77777777" w:rsidR="00C25335" w:rsidRPr="00AE2B5A" w:rsidRDefault="00C25335" w:rsidP="004361A9">
            <w:pPr>
              <w:rPr>
                <w:rFonts w:ascii="Calibri" w:eastAsia="PMingLiU" w:hAnsi="Calibri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D824683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9D7B7C0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b/>
                <w:bCs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3B12860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b/>
                <w:bCs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E66CCBA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8C90450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2B75DEE" w14:textId="77777777" w:rsidR="00C25335" w:rsidRPr="00AE2B5A" w:rsidRDefault="00C25335" w:rsidP="004361A9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F9B70BE" w14:textId="77777777" w:rsidR="00C25335" w:rsidRPr="00AE2B5A" w:rsidRDefault="00C25335" w:rsidP="004361A9">
            <w:pPr>
              <w:jc w:val="right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AE2B5A">
              <w:rPr>
                <w:rFonts w:ascii="Calibri" w:eastAsia="PMingLiU" w:hAnsi="Calibri" w:cs="Times New Roman"/>
                <w:sz w:val="20"/>
                <w:szCs w:val="20"/>
              </w:rPr>
              <w:t> </w:t>
            </w:r>
          </w:p>
        </w:tc>
      </w:tr>
    </w:tbl>
    <w:p w14:paraId="4C62BD9D" w14:textId="77777777" w:rsidR="00C25335" w:rsidRPr="00C25335" w:rsidRDefault="00C25335" w:rsidP="00C25335">
      <w:pPr>
        <w:rPr>
          <w:rFonts w:ascii="Calibri" w:hAnsi="Calibri"/>
          <w:sz w:val="20"/>
          <w:szCs w:val="20"/>
        </w:rPr>
      </w:pPr>
      <w:r w:rsidRPr="00C25335">
        <w:rPr>
          <w:rFonts w:ascii="Calibri" w:hAnsi="Calibri"/>
          <w:sz w:val="20"/>
          <w:szCs w:val="20"/>
        </w:rPr>
        <w:t>*Estimated from Shimose et al. 2009</w:t>
      </w:r>
    </w:p>
    <w:p w14:paraId="0311162B" w14:textId="77777777" w:rsidR="00C25335" w:rsidRDefault="00C25335" w:rsidP="00C25335"/>
    <w:p w14:paraId="418C12D6" w14:textId="77777777" w:rsidR="00C25335" w:rsidRDefault="00C25335" w:rsidP="00C25335"/>
    <w:p w14:paraId="7EB940EB" w14:textId="77777777" w:rsidR="00C25335" w:rsidRDefault="00C25335" w:rsidP="00B8778B">
      <w:pPr>
        <w:autoSpaceDE w:val="0"/>
        <w:autoSpaceDN w:val="0"/>
        <w:adjustRightInd w:val="0"/>
        <w:rPr>
          <w:rFonts w:cstheme="minorHAnsi"/>
          <w:color w:val="231F20"/>
          <w:sz w:val="22"/>
          <w:szCs w:val="22"/>
        </w:rPr>
      </w:pPr>
    </w:p>
    <w:p w14:paraId="0509A6DF" w14:textId="77777777" w:rsidR="00B8778B" w:rsidRDefault="00B8778B" w:rsidP="00B8778B">
      <w:pPr>
        <w:autoSpaceDE w:val="0"/>
        <w:autoSpaceDN w:val="0"/>
        <w:adjustRightInd w:val="0"/>
        <w:rPr>
          <w:rFonts w:cstheme="minorHAnsi"/>
          <w:color w:val="231F20"/>
          <w:sz w:val="22"/>
          <w:szCs w:val="22"/>
        </w:rPr>
      </w:pPr>
    </w:p>
    <w:p w14:paraId="44D21149" w14:textId="77777777" w:rsidR="00B8778B" w:rsidRDefault="00B8778B" w:rsidP="00B8778B">
      <w:pPr>
        <w:autoSpaceDE w:val="0"/>
        <w:autoSpaceDN w:val="0"/>
        <w:adjustRightInd w:val="0"/>
        <w:rPr>
          <w:rFonts w:cstheme="minorHAnsi"/>
          <w:color w:val="231F20"/>
          <w:sz w:val="22"/>
          <w:szCs w:val="22"/>
        </w:rPr>
      </w:pPr>
    </w:p>
    <w:p w14:paraId="49EDF5EF" w14:textId="77777777" w:rsidR="00B8778B" w:rsidRDefault="00B8778B" w:rsidP="00B8778B"/>
    <w:p w14:paraId="4900B88D" w14:textId="77777777" w:rsidR="00B8778B" w:rsidRDefault="00B8778B" w:rsidP="00B8778B"/>
    <w:p w14:paraId="3BB4D430" w14:textId="77777777" w:rsidR="00B8778B" w:rsidRDefault="00B8778B" w:rsidP="00B8778B"/>
    <w:p w14:paraId="75B148CB" w14:textId="77777777" w:rsidR="00B8778B" w:rsidRDefault="00B8778B"/>
    <w:p w14:paraId="6D4CAD5E" w14:textId="77777777" w:rsidR="00B8778B" w:rsidRDefault="00B8778B"/>
    <w:p w14:paraId="77C6512A" w14:textId="77777777" w:rsidR="00B8778B" w:rsidRDefault="00B8778B"/>
    <w:p w14:paraId="2E0823C1" w14:textId="77777777" w:rsidR="00B8778B" w:rsidRDefault="00B8778B"/>
    <w:p w14:paraId="708B862A" w14:textId="77777777" w:rsidR="00B8778B" w:rsidRDefault="00B8778B"/>
    <w:p w14:paraId="23420924" w14:textId="77777777" w:rsidR="00B8778B" w:rsidRDefault="00B8778B"/>
    <w:p w14:paraId="4BA54A00" w14:textId="77777777" w:rsidR="00B8778B" w:rsidRDefault="00B8778B"/>
    <w:p w14:paraId="7AF54793" w14:textId="77777777" w:rsidR="00B8778B" w:rsidRDefault="00B8778B"/>
    <w:p w14:paraId="412F89EB" w14:textId="77777777" w:rsidR="00B8778B" w:rsidRDefault="00B8778B"/>
    <w:p w14:paraId="1A4F5563" w14:textId="77777777" w:rsidR="00B8778B" w:rsidRDefault="00B8778B"/>
    <w:p w14:paraId="5A97F766" w14:textId="4890B4A7" w:rsidR="001A4544" w:rsidRDefault="001A4544"/>
    <w:sectPr w:rsidR="001A4544" w:rsidSect="002D0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D88"/>
    <w:rsid w:val="0005364D"/>
    <w:rsid w:val="00054AE6"/>
    <w:rsid w:val="00065DCC"/>
    <w:rsid w:val="00096106"/>
    <w:rsid w:val="000A1650"/>
    <w:rsid w:val="000F0FC3"/>
    <w:rsid w:val="000F7281"/>
    <w:rsid w:val="000F72AC"/>
    <w:rsid w:val="00140E4F"/>
    <w:rsid w:val="0015545C"/>
    <w:rsid w:val="00176501"/>
    <w:rsid w:val="001A0C96"/>
    <w:rsid w:val="001A4544"/>
    <w:rsid w:val="001A6109"/>
    <w:rsid w:val="001B28CD"/>
    <w:rsid w:val="001C2834"/>
    <w:rsid w:val="001C68CB"/>
    <w:rsid w:val="001D276F"/>
    <w:rsid w:val="001F4815"/>
    <w:rsid w:val="00247483"/>
    <w:rsid w:val="00260786"/>
    <w:rsid w:val="0026577A"/>
    <w:rsid w:val="002B3FC3"/>
    <w:rsid w:val="002D08C9"/>
    <w:rsid w:val="002D7396"/>
    <w:rsid w:val="00353307"/>
    <w:rsid w:val="00365B48"/>
    <w:rsid w:val="00380B22"/>
    <w:rsid w:val="00383935"/>
    <w:rsid w:val="0038756A"/>
    <w:rsid w:val="00392A76"/>
    <w:rsid w:val="0039728A"/>
    <w:rsid w:val="003B28E5"/>
    <w:rsid w:val="003C0E35"/>
    <w:rsid w:val="003E6402"/>
    <w:rsid w:val="00434F43"/>
    <w:rsid w:val="00477B13"/>
    <w:rsid w:val="004821EB"/>
    <w:rsid w:val="0048316C"/>
    <w:rsid w:val="00487C2E"/>
    <w:rsid w:val="004B4480"/>
    <w:rsid w:val="005374B6"/>
    <w:rsid w:val="0056278A"/>
    <w:rsid w:val="00572FA6"/>
    <w:rsid w:val="005E15CE"/>
    <w:rsid w:val="005E1B04"/>
    <w:rsid w:val="00602E18"/>
    <w:rsid w:val="006079C6"/>
    <w:rsid w:val="00623420"/>
    <w:rsid w:val="0063583A"/>
    <w:rsid w:val="006839D0"/>
    <w:rsid w:val="00692EAA"/>
    <w:rsid w:val="006A1CDB"/>
    <w:rsid w:val="006A503D"/>
    <w:rsid w:val="006F48F1"/>
    <w:rsid w:val="00737C09"/>
    <w:rsid w:val="00777061"/>
    <w:rsid w:val="00777982"/>
    <w:rsid w:val="007840CA"/>
    <w:rsid w:val="00792500"/>
    <w:rsid w:val="007B53AB"/>
    <w:rsid w:val="007B7F80"/>
    <w:rsid w:val="007C758B"/>
    <w:rsid w:val="007E1A9E"/>
    <w:rsid w:val="007E76E2"/>
    <w:rsid w:val="00816D96"/>
    <w:rsid w:val="008256A6"/>
    <w:rsid w:val="0082743A"/>
    <w:rsid w:val="0085296C"/>
    <w:rsid w:val="0085793B"/>
    <w:rsid w:val="00875D88"/>
    <w:rsid w:val="0088556D"/>
    <w:rsid w:val="008B0E03"/>
    <w:rsid w:val="008B2A1A"/>
    <w:rsid w:val="008E66A4"/>
    <w:rsid w:val="00920CD0"/>
    <w:rsid w:val="00927773"/>
    <w:rsid w:val="0096596A"/>
    <w:rsid w:val="009B608A"/>
    <w:rsid w:val="009D01B5"/>
    <w:rsid w:val="009D4507"/>
    <w:rsid w:val="009D5AD5"/>
    <w:rsid w:val="009F1FF7"/>
    <w:rsid w:val="00A00556"/>
    <w:rsid w:val="00A33D92"/>
    <w:rsid w:val="00A35A22"/>
    <w:rsid w:val="00A503AD"/>
    <w:rsid w:val="00A7518F"/>
    <w:rsid w:val="00A76B62"/>
    <w:rsid w:val="00A77CAA"/>
    <w:rsid w:val="00AA575B"/>
    <w:rsid w:val="00AB2A48"/>
    <w:rsid w:val="00AC3358"/>
    <w:rsid w:val="00B1467D"/>
    <w:rsid w:val="00B168E3"/>
    <w:rsid w:val="00B30DAB"/>
    <w:rsid w:val="00B43C0A"/>
    <w:rsid w:val="00B50AA4"/>
    <w:rsid w:val="00B64D80"/>
    <w:rsid w:val="00B8778B"/>
    <w:rsid w:val="00B878ED"/>
    <w:rsid w:val="00B93924"/>
    <w:rsid w:val="00BB6FFB"/>
    <w:rsid w:val="00BD2494"/>
    <w:rsid w:val="00BE256E"/>
    <w:rsid w:val="00BF7A76"/>
    <w:rsid w:val="00C106A2"/>
    <w:rsid w:val="00C25062"/>
    <w:rsid w:val="00C25335"/>
    <w:rsid w:val="00C33C0D"/>
    <w:rsid w:val="00C739AC"/>
    <w:rsid w:val="00CA561B"/>
    <w:rsid w:val="00CA7BE1"/>
    <w:rsid w:val="00CD09A6"/>
    <w:rsid w:val="00CD46D5"/>
    <w:rsid w:val="00CF7956"/>
    <w:rsid w:val="00D01F31"/>
    <w:rsid w:val="00D243D7"/>
    <w:rsid w:val="00D32474"/>
    <w:rsid w:val="00D3276B"/>
    <w:rsid w:val="00D522DA"/>
    <w:rsid w:val="00D844A9"/>
    <w:rsid w:val="00D97916"/>
    <w:rsid w:val="00DA49FD"/>
    <w:rsid w:val="00DD4AF5"/>
    <w:rsid w:val="00E149E1"/>
    <w:rsid w:val="00E16D7C"/>
    <w:rsid w:val="00E204B7"/>
    <w:rsid w:val="00E56F80"/>
    <w:rsid w:val="00E80990"/>
    <w:rsid w:val="00E80CEE"/>
    <w:rsid w:val="00E817D7"/>
    <w:rsid w:val="00EA18B1"/>
    <w:rsid w:val="00EA2735"/>
    <w:rsid w:val="00EE22B3"/>
    <w:rsid w:val="00EE623A"/>
    <w:rsid w:val="00EF16D0"/>
    <w:rsid w:val="00F117D6"/>
    <w:rsid w:val="00F4356F"/>
    <w:rsid w:val="00F83B07"/>
    <w:rsid w:val="00FD1E15"/>
    <w:rsid w:val="00FD5DCF"/>
    <w:rsid w:val="00FE0399"/>
    <w:rsid w:val="00FE49D4"/>
    <w:rsid w:val="00FF5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97167"/>
  <w15:chartTrackingRefBased/>
  <w15:docId w15:val="{718972AF-D739-7D4F-BAD2-B46A3D6C7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556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56D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rsid w:val="00D97916"/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D97916"/>
    <w:rPr>
      <w:rFonts w:ascii="Times New Roman" w:eastAsia="Times New Roman" w:hAnsi="Times New Roman" w:cs="Times New Roman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31</Words>
  <Characters>474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y Rooker</cp:lastModifiedBy>
  <cp:revision>3</cp:revision>
  <dcterms:created xsi:type="dcterms:W3CDTF">2021-06-29T18:15:00Z</dcterms:created>
  <dcterms:modified xsi:type="dcterms:W3CDTF">2021-06-29T18:16:00Z</dcterms:modified>
</cp:coreProperties>
</file>